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1A2" w:rsidRDefault="00B831A2">
      <w:r>
        <w:t>Conflict of Interest</w:t>
      </w:r>
    </w:p>
    <w:p w:rsidR="005E7F00" w:rsidRDefault="00B831A2">
      <w:r w:rsidRPr="00B831A2">
        <w:t xml:space="preserve"> The authors declare no conflicts of Interest.</w:t>
      </w:r>
    </w:p>
    <w:sectPr w:rsidR="005E7F00" w:rsidSect="005E7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831A2"/>
    <w:rsid w:val="005E7F00"/>
    <w:rsid w:val="00B83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1</cp:revision>
  <dcterms:created xsi:type="dcterms:W3CDTF">2018-05-22T15:36:00Z</dcterms:created>
  <dcterms:modified xsi:type="dcterms:W3CDTF">2018-05-22T15:36:00Z</dcterms:modified>
</cp:coreProperties>
</file>